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FDC" w:rsidRPr="0072022C" w:rsidRDefault="00150FDC" w:rsidP="00150FDC">
      <w:pPr>
        <w:ind w:firstLine="442"/>
        <w:rPr>
          <w:rFonts w:ascii="Times New Roman" w:hAnsi="Times New Roman" w:cs="Times New Roman"/>
          <w:sz w:val="24"/>
          <w:szCs w:val="24"/>
        </w:rPr>
      </w:pPr>
      <w:r w:rsidRPr="0072022C">
        <w:rPr>
          <w:rFonts w:ascii="Times New Roman" w:hAnsi="Times New Roman" w:cs="Times New Roman"/>
          <w:b/>
          <w:sz w:val="24"/>
          <w:szCs w:val="24"/>
        </w:rPr>
        <w:t>Table 2.</w:t>
      </w:r>
      <w:r w:rsidRPr="0072022C">
        <w:rPr>
          <w:rFonts w:ascii="Times New Roman" w:hAnsi="Times New Roman" w:cs="Times New Roman"/>
          <w:sz w:val="24"/>
          <w:szCs w:val="24"/>
        </w:rPr>
        <w:t xml:space="preserve"> Identified differential proteins in hippocampus between the CSDS and CON groups.</w:t>
      </w:r>
    </w:p>
    <w:p w:rsidR="00150FDC" w:rsidRPr="0072022C" w:rsidRDefault="00150FDC" w:rsidP="00150FDC">
      <w:pPr>
        <w:ind w:firstLine="442"/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14404" w:type="dxa"/>
        <w:tblInd w:w="89" w:type="dxa"/>
        <w:tblLook w:val="04A0"/>
      </w:tblPr>
      <w:tblGrid>
        <w:gridCol w:w="570"/>
        <w:gridCol w:w="2080"/>
        <w:gridCol w:w="2243"/>
        <w:gridCol w:w="7247"/>
        <w:gridCol w:w="249"/>
        <w:gridCol w:w="1259"/>
        <w:gridCol w:w="17"/>
        <w:gridCol w:w="864"/>
        <w:gridCol w:w="113"/>
      </w:tblGrid>
      <w:tr w:rsidR="00964E6D" w:rsidRPr="0072022C" w:rsidTr="00964E6D">
        <w:trPr>
          <w:trHeight w:val="270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A042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A042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UniProt</w:t>
            </w:r>
            <w:proofErr w:type="spellEnd"/>
            <w:r w:rsidRPr="007202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Accessio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A042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7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A042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15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A042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Fold </w:t>
            </w:r>
            <w:proofErr w:type="spellStart"/>
            <w:r w:rsidRPr="007202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hange</w:t>
            </w:r>
            <w:r w:rsidRPr="007202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A042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96MJI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gyf2</w:t>
            </w:r>
          </w:p>
        </w:tc>
        <w:tc>
          <w:tcPr>
            <w:tcW w:w="7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B10 interacting GYF protein 2</w:t>
            </w:r>
          </w:p>
        </w:tc>
        <w:tc>
          <w:tcPr>
            <w:tcW w:w="15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5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96MJJ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bd5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inding domain-containing protein 5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96MJV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zd11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Z domain-containing 11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96MKD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46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partite motif-containing protein 46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A0MXX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ap7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-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chor protein 7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forms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ta and gamma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9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JSL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k</w:t>
            </w:r>
            <w:proofErr w:type="spellEnd"/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enosine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JSM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1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uc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(Alpha),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form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_b</w:t>
            </w:r>
            <w:proofErr w:type="spellEnd"/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JSR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dac3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oltage-dependent anion-selective channel protein 3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JTW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b-b1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oglobin subunit beta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JU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n</w:t>
            </w:r>
            <w:proofErr w:type="spellEnd"/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drin</w:t>
            </w:r>
            <w:proofErr w:type="spellEnd"/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JW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103694210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CHT and WD repeat domain-containing protein 2-like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JWT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x16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oxisomal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iogenesis factor 16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JYC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gfl2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ma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derived growth factor-related protein 2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JYV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d4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omodoma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ontaining 4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JZY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s1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LBP1-associated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s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main-containing 1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0M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2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S ribosomal protein L22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0S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ctr3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gulator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0W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ps1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anylgeranyl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yrophosphate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th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0W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b1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abled homolog 1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1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c2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KS/RAB6-interacting/CAST family member 2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2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s2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LBP1 associated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s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main containing protein 2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2L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dxl</w:t>
            </w:r>
            <w:proofErr w:type="spellEnd"/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docalyxin</w:t>
            </w:r>
            <w:proofErr w:type="spellEnd"/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2M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m2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/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ini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petitive matrix 2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3Y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l1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akaryoblastic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eukemia (Translocation) 1 (Predicted)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5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ym</w:t>
            </w:r>
            <w:proofErr w:type="spellEnd"/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timi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u-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ystallin</w:t>
            </w:r>
            <w:proofErr w:type="spellEnd"/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5E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GENE_621351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agen, type I, alpha 2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5G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103691744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tathioni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amma-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65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684681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luster 1 H1 family member c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6A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n9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tyrosine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non-receptor type 9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7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8K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xl1b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binding motif protein, X-linked-like 1B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9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ag1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-AMP-activated protei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bunit gamma-1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AJ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103690141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iled-coil domain-containing protein 85A-like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G2KAW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h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karyotic translation initiation factor 4H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9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H2UHL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zn</w:t>
            </w:r>
            <w:proofErr w:type="spellEnd"/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zr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iplak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teracting protein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8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H2UI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9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S ribosomal protein L39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A5P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ee1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lanoma-associated antigen E1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L1K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pc5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phase-promoting complex subunit 5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0BN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d</w:t>
            </w:r>
            <w:proofErr w:type="spellEnd"/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milar to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omology 2 domain-containing transforming protein D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1WBZ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n1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PN-loop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P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2GV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5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-binding protein 5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2GV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d2a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1 domain family, member 2A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2GV9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115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iled-coil domain-containing 115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5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2RYI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91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 repeat-containing protein 91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4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2RZD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61b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transport protein Sec61 subunit beta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6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64E6D" w:rsidRPr="0072022C" w:rsidTr="00964E6D">
        <w:trPr>
          <w:trHeight w:val="9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4F7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bp2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 antigen (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plasmic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il) binding protein 2 (Predicted),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form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_a</w:t>
            </w:r>
            <w:proofErr w:type="spellEnd"/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964E6D" w:rsidRPr="0072022C" w:rsidTr="00964E6D">
        <w:trPr>
          <w:gridAfter w:val="1"/>
          <w:wAfter w:w="102" w:type="dxa"/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A042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5DFK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A042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xdc1</w:t>
            </w:r>
          </w:p>
        </w:tc>
        <w:tc>
          <w:tcPr>
            <w:tcW w:w="7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A042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xdc1 prote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A0420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.01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EMI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7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chrom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</w:tbl>
    <w:tbl>
      <w:tblPr>
        <w:tblW w:w="14404" w:type="dxa"/>
        <w:tblInd w:w="89" w:type="dxa"/>
        <w:tblLook w:val="04A0"/>
      </w:tblPr>
      <w:tblGrid>
        <w:gridCol w:w="580"/>
        <w:gridCol w:w="2092"/>
        <w:gridCol w:w="2086"/>
        <w:gridCol w:w="7541"/>
        <w:gridCol w:w="1267"/>
        <w:gridCol w:w="838"/>
      </w:tblGrid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9EH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tan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tr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pha, non-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ythrocytic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8Q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96b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ily with sequence similarity 96, member 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9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lbp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inaldehyd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inding protein 1 (Predicted),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form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_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9C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os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iosis regulator for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ocyt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velopmen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AS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t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uamous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ell carcinoma antigen recognized by T-cells 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BL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160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por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C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mil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ping protein regulator and myosin 1 linker 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CR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108349189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igh mobility group protein B1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E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67974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LOC67974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FY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d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kstr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Sec7 domain-containing 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HP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k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/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oni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protei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LK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IF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fp51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nc finger protein 5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IP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d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Endod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J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f40a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-mRNA processing factor 40 homolog A (Yeast) (Predicted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JD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GD156518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LOC10036206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JZ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tophagy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 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KR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67a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sh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KT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mm4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idat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idylyltransfer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mitochondri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MK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gmin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active tyrosine-protei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AG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PT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GD156274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milar to RIKE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NA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110012L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QE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ort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Q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x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utathione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oxida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S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haracterized prote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TX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d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membra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mp24 domain-containing protein 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W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3k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toge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activated protei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XY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zd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Z domain containing 8 (Predicted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Y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10091013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CG211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ZZN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10036233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1003623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A2H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dt1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dix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Nucleoside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hosphat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inked moiety X)-type motif 12 (Predicted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A3L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f9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-like-domain, multiple 5 (Predicted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A4P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yh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eety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omolo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A5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p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-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main-containing linker protein 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A5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tc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TC7 protei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omolo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A5P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73a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toguard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A6A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13b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, regulatory (Inhibitor) subunit 13B (Predicted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A7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gcp6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ul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gamma complex-associated protein 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A7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tna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strobrevi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A8G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m1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M12 homolo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AB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n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nin-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ACK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214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por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ACM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ap1a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sitol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akisphosphat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hosphoinositol-pentakisphosphat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ACU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gra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hesion G protein-coupled receptor A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AD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cd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rinogen C domain containing 1 (Predicted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E1S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l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dependent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LM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g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-neuregulin-2, membrane-bound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form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LN3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h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gressive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ylosis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 homolo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LN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s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ns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LPQ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d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lip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LQ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4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S ribosomal protein L3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LQ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98c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ily with sequence similarity 98, member 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LQI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bo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undabout homolog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LR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tx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nal pentraxin-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LRA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p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ate receptor-interacting protein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LSB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691056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6910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LV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19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 repeat domain 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LX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qca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Q and AAA domain-containing protein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LZJ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i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pyruvat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M0A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o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octami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M4V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lrn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liri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M6E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cad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C alpha domain-containi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M7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frn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staglandin F2 receptor negative regulato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M8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bp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protein p53-binding protein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M8Y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tor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 domain-containing MTOR-interacting prote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M9C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apk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toge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activated protei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activated protei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M9X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c6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loride intracellular channel prote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MAL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s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ulin receptor substrate 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7F3Z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man2l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ct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mannose-binding 2-like (Predicted),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form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_c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V6D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9a3r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(+)/H(+) exchange regulatory cofactor NHE-R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V6R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a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 acid transport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V6X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10834817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SAAS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V6Z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a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ate receptor 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V7Z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d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-binding cassette sub-family D member 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V8P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sr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her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GF LAG seven-pass G-type receptor 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7EFB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p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elin basic protein transcript variant 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0N5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4a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ion exchange prote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0R6K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grv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hesion G protein-coupled receptor V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0R74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an1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spani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0R7B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68482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luster 1 H1 family member 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0RAD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P-dependent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p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ase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olytic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buni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0RCH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haracterized prote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085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xyd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lemma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088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j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-protein coupled inward rectifier potassium channel splice variant Kir3.1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351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pc4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ort transient receptor potential channel 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351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d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2-associated agonist of cell deat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352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p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pilin-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551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3cl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ctalkin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552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-ps6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al protein S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882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ot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yl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coenzyme A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oester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883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p4k2c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idylinositol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-phosphate 4-kinase type-2 gamm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887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sn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basso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10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b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tat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13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k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ecystokini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269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p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inol-binding protein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47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la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57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4a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elated protein Rab-4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C2C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2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S ribosomal protein L22, mitochondri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C6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xn2b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X domain-containing protein 2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C6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p5k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sitol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akisphosphat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hosphoinositol-pentakisphosphat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08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6a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chrom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bunit 6A1, mitochondri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36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mn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hmi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48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tat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84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n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hromosomal protein HMG-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85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g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mma-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butyric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 receptor subunit gamma-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35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a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nexi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51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c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tassium voltage-gated channel subfamily C member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58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9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S ribosomal protein L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64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9a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ium/hydrogen exchanger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68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lb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related protei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l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68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r2b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/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oni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protei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A 55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gulatory subunit B beta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form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13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olin-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14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sk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rote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vert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x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ype 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78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rp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tei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ich protein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18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4f4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chrom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450 4F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25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p29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plasmic reticulum resident protein 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135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S ribosomal protein L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22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g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iquit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onjugating enzyme E2 G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28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S ribosomal protein S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30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6v0c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-type proto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6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olipid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buni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79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6kb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ibosomal protein S6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eta-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817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s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karyotic translation initiation factor 2 subunit 3, X-linke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83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if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ine nucleotide exchange factor MSS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VGK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pd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ophospholip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 GDPD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32PX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mp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acyl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th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mplex-interacting multifunctional protein 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3T1K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cn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col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98C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r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RER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98T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8c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olume-regulated anion channel subunit LRRC8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KM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md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M domain-containing protein 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QQT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citrat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hydroge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[NAD] gamma 2, mitochondri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V8H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hd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H domain-containing protein 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62C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i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,2-dihydroxy-3-keto-5-methylthiopentene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oxygena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BJS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n4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N repeat-containing protein 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FVL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03a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03a1 prote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FVQ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x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 family member X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PPJ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hh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oxyhypusi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xyla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PPN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pp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ul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olymerization-promoting protein family member 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PQJ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cr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yrroline-5-carboxylate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PQN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3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S ribosomal protein L38, mitochondri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U2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n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AMN1 homolo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U2R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md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M domain-containing protein 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U3Z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p29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lia- and flagella-associated protein 29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XI7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f7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ini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DUFAF7, mitochondri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5XID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pf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YIPF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28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148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nc finger protein 14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30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neutral amino acids transporter small subunit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31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b4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lation initiation factor eIF-2B subunit delt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32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n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ceptor-type tyrosine-protei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33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p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yelin-associated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godendrocyt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asic prote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35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d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membra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mp24 domain-containing protein 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37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idylinositol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-kinase regulatory subunit bet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41X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9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S ribosomal protein L9, mitochondri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41Z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f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fli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42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hl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on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ppel-Lindau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isease tumor suppresso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42B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mcx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madillo repeat-containing, X-linked 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6H9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t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 protein-coupled receptor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teracting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fGAP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6HF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ja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683077 prote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6HG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k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Re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8FY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3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por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UP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8G3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6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dependent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AYA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nt14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peptide N-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ylgalactosaminyltransfera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IN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2a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M2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gliosid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tivato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IRI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5 prote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MGA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d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omodoma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ontaining protein 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P7S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PCT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hd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at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hydroge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iquino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]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chrom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 small subunit, mitochondri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RUV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related C3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tulinum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oxin substrate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765A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ap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PI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sitol-deacyla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7M0B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-tyrosine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B, 38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7TP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13a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1-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7TP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6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2-29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7TQN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a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80XF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jc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 junction gamma-2 prote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8CFC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zts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ci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zipper putative tumor suppressor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8R5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stn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syntenin-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8VIF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nbp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anethiol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a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1XQ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m2a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fori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20H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h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haesti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20J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6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nin-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24Y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1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udi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ERM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amp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retory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arrier-associated membrane prote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JHB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nax</w:t>
            </w:r>
            <w:proofErr w:type="spellEnd"/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lin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ssociated protein X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JHM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C class I antige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JHY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xn3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deroflexin-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JIR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ms1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gulating synaptic membrane </w:t>
            </w: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cytosis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 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JJW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an2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spanin-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JKM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pr5</w:t>
            </w:r>
          </w:p>
        </w:tc>
        <w:tc>
          <w:tcPr>
            <w:tcW w:w="7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hingosine</w:t>
            </w:r>
            <w:proofErr w:type="spellEnd"/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-phosphate receptor 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WU61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cc1</w:t>
            </w:r>
          </w:p>
        </w:tc>
        <w:tc>
          <w:tcPr>
            <w:tcW w:w="7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loride channel CLIC-like protein 1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5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964E6D" w:rsidRPr="0072022C" w:rsidTr="00964E6D">
        <w:trPr>
          <w:trHeight w:val="27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Z2T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k1</w:t>
            </w:r>
          </w:p>
        </w:tc>
        <w:tc>
          <w:tcPr>
            <w:tcW w:w="7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tassium channel subfamily K member 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E6D" w:rsidRPr="0072022C" w:rsidRDefault="00964E6D" w:rsidP="00964E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2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</w:tbl>
    <w:p w:rsidR="00964E6D" w:rsidRPr="0072022C" w:rsidRDefault="00964E6D" w:rsidP="00150FDC">
      <w:pPr>
        <w:ind w:leftChars="1215" w:left="2551"/>
        <w:jc w:val="left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</w:p>
    <w:p w:rsidR="00150FDC" w:rsidRPr="0072022C" w:rsidRDefault="00150FDC" w:rsidP="00150FDC">
      <w:pPr>
        <w:ind w:leftChars="1215" w:left="2551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72022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72022C">
        <w:rPr>
          <w:rFonts w:ascii="Times New Roman" w:hAnsi="Times New Roman" w:cs="Times New Roman"/>
          <w:color w:val="000000"/>
          <w:sz w:val="24"/>
          <w:szCs w:val="24"/>
        </w:rPr>
        <w:t xml:space="preserve"> Fold Change was calculated as the ratio of the average variable value in the CSDS group to that in the CON group.</w:t>
      </w:r>
    </w:p>
    <w:p w:rsidR="00150FDC" w:rsidRPr="0072022C" w:rsidRDefault="00150FDC" w:rsidP="00150FDC">
      <w:pPr>
        <w:ind w:leftChars="1215" w:left="2551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8B4C16" w:rsidRPr="0072022C" w:rsidRDefault="008B4C16" w:rsidP="005D7ADF">
      <w:pPr>
        <w:ind w:firstLine="420"/>
        <w:rPr>
          <w:rFonts w:ascii="Times New Roman" w:hAnsi="Times New Roman" w:cs="Times New Roman"/>
          <w:sz w:val="24"/>
          <w:szCs w:val="24"/>
        </w:rPr>
      </w:pPr>
    </w:p>
    <w:sectPr w:rsidR="008B4C16" w:rsidRPr="0072022C" w:rsidSect="00150F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2AF3" w:rsidRDefault="00762AF3" w:rsidP="00672CFB">
      <w:r>
        <w:separator/>
      </w:r>
    </w:p>
  </w:endnote>
  <w:endnote w:type="continuationSeparator" w:id="0">
    <w:p w:rsidR="00762AF3" w:rsidRDefault="00762AF3" w:rsidP="00672C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2CFB" w:rsidRDefault="00672CFB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2CFB" w:rsidRDefault="00672CFB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2CFB" w:rsidRDefault="00672CFB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2AF3" w:rsidRDefault="00762AF3" w:rsidP="00672CFB">
      <w:r>
        <w:separator/>
      </w:r>
    </w:p>
  </w:footnote>
  <w:footnote w:type="continuationSeparator" w:id="0">
    <w:p w:rsidR="00762AF3" w:rsidRDefault="00762AF3" w:rsidP="00672CF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2CFB" w:rsidRDefault="00672CFB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2CFB" w:rsidRDefault="00672CFB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2CFB" w:rsidRDefault="00672CFB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0FDC"/>
    <w:rsid w:val="00150FDC"/>
    <w:rsid w:val="00184F31"/>
    <w:rsid w:val="00185E1D"/>
    <w:rsid w:val="001D59D1"/>
    <w:rsid w:val="00410CB6"/>
    <w:rsid w:val="004919BD"/>
    <w:rsid w:val="005D7ADF"/>
    <w:rsid w:val="00672CFB"/>
    <w:rsid w:val="006F69AD"/>
    <w:rsid w:val="0072022C"/>
    <w:rsid w:val="00762AF3"/>
    <w:rsid w:val="0082516C"/>
    <w:rsid w:val="008B4C16"/>
    <w:rsid w:val="00964E6D"/>
    <w:rsid w:val="009968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0FDC"/>
    <w:pPr>
      <w:widowControl w:val="0"/>
      <w:ind w:firstLineChars="0"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0F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150FDC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672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72CF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72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72CFB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964E6D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964E6D"/>
    <w:rPr>
      <w:color w:val="800080"/>
      <w:u w:val="single"/>
    </w:rPr>
  </w:style>
  <w:style w:type="paragraph" w:customStyle="1" w:styleId="font5">
    <w:name w:val="font5"/>
    <w:basedOn w:val="a"/>
    <w:rsid w:val="00964E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49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0</Pages>
  <Words>2266</Words>
  <Characters>12917</Characters>
  <Application>Microsoft Office Word</Application>
  <DocSecurity>0</DocSecurity>
  <Lines>107</Lines>
  <Paragraphs>30</Paragraphs>
  <ScaleCrop>false</ScaleCrop>
  <Company>Microsoft</Company>
  <LinksUpToDate>false</LinksUpToDate>
  <CharactersWithSpaces>15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8-10-14T08:16:00Z</dcterms:created>
  <dcterms:modified xsi:type="dcterms:W3CDTF">2018-11-18T11:02:00Z</dcterms:modified>
</cp:coreProperties>
</file>